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Pub</w:t>
      </w:r>
      <w:r>
        <w:rPr>
          <w:rFonts w:cs="Times New Roman" w:ascii="Times New Roman" w:hAnsi="Times New Roman"/>
          <w:b/>
          <w:bCs/>
          <w:sz w:val="28"/>
          <w:szCs w:val="28"/>
        </w:rPr>
        <w:t>M</w:t>
      </w:r>
      <w:r>
        <w:rPr>
          <w:rFonts w:cs="Times New Roman" w:ascii="Times New Roman" w:hAnsi="Times New Roman"/>
          <w:b/>
          <w:bCs/>
          <w:sz w:val="28"/>
          <w:szCs w:val="28"/>
        </w:rPr>
        <w:t>ed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#. ((Ringer*) AND (lactat* OR acetate* OR solution*)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#. ("crystalloid solutions" [Supplementary Concept]) OR (((balanced OR buffered)) AND (“crystalloid solution” OR “crystalloid solutions”)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>#. (“Plasma Lyte” OR Plasmalyte OR Plasma-Lyte OR Normosol OR Elo-Mel OR Elomel OR Sterofundin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#.(("Infusions, Intravenous"[Mesh] OR "Administration, Intravenous"[Mesh])) OR (Intravenous OR “fluid intervention” OR “fluid management” OR “fluid therapy”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#. ("Saline Solution, Hypertonic"[Mesh]) OR (Saline OR "sodium chloride" OR NaCl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#: ("Intensive Care Units" (MeSH) OR "Emergency Service, Hospital"[MeSH] OR "Critical Illness"[MeSH] OR "Intensive care" OR Emergency OR "Critical Illness" OR "Critically ill" OR "Critical care" OR ICU OR 24-hour*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# OR 2# OR 3#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D (#4 OR #5) AND #6</w:t>
      </w:r>
    </w:p>
    <w:p>
      <w:pPr>
        <w:pStyle w:val="Normal"/>
        <w:jc w:val="both"/>
        <w:rPr>
          <w:rFonts w:ascii="Arial" w:hAnsi="Arial" w:eastAsia="宋体;SimSun" w:cs="Arial"/>
          <w:color w:val="333333"/>
          <w:kern w:val="0"/>
          <w:sz w:val="24"/>
          <w:szCs w:val="24"/>
        </w:rPr>
      </w:pPr>
      <w:r>
        <w:rPr>
          <w:rFonts w:eastAsia="宋体;SimSun" w:cs="Arial" w:ascii="Arial" w:hAnsi="Arial"/>
          <w:color w:val="333333"/>
          <w:kern w:val="0"/>
          <w:sz w:val="24"/>
          <w:szCs w:val="24"/>
        </w:rPr>
      </w:r>
    </w:p>
    <w:p>
      <w:pPr>
        <w:pStyle w:val="Normal"/>
        <w:jc w:val="both"/>
        <w:rPr>
          <w:rFonts w:ascii="Arial" w:hAnsi="Arial" w:eastAsia="宋体;SimSun" w:cs="Arial"/>
          <w:color w:val="333333"/>
          <w:kern w:val="0"/>
          <w:sz w:val="24"/>
          <w:szCs w:val="24"/>
        </w:rPr>
      </w:pPr>
      <w:r>
        <w:rPr>
          <w:rFonts w:eastAsia="宋体;SimSun" w:cs="Arial" w:ascii="Arial" w:hAnsi="Arial"/>
          <w:color w:val="333333"/>
          <w:kern w:val="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eastAsia="宋体;SimSun" w:cs="Times New Roman"/>
          <w:b/>
          <w:b/>
          <w:bCs/>
          <w:color w:val="333333"/>
          <w:kern w:val="0"/>
          <w:sz w:val="28"/>
          <w:szCs w:val="28"/>
        </w:rPr>
      </w:pPr>
      <w:r>
        <w:rPr>
          <w:rFonts w:eastAsia="宋体;SimSun" w:cs="Times New Roman" w:ascii="Times New Roman" w:hAnsi="Times New Roman"/>
          <w:b/>
          <w:bCs/>
          <w:color w:val="333333"/>
          <w:kern w:val="0"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E</w:t>
      </w:r>
      <w:r>
        <w:rPr>
          <w:rFonts w:cs="Times New Roman" w:ascii="Times New Roman" w:hAnsi="Times New Roman"/>
          <w:b/>
          <w:bCs/>
          <w:sz w:val="28"/>
          <w:szCs w:val="28"/>
        </w:rPr>
        <w:t>mbas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#: 'balanced salt solution'/exp OR balance*:ti,kw OR buffer*:ti,kw OR 'buffer'/exp 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#: 'acetic acid plus gluconate sodium plus magnesium chloride plus potassium chloride plus sodium chloride'/exp OR 'plasma lyt*':ti,kw OR plasmalyt*:ti,kw OR ((low NEAR/3 chlorid*):ti,kw) OR ionolyt*:ti,kw OR jonolyt*:ti,kw OR sterofundin*:ti,kw OR isofundin*:ti,kw OR isolyte*:ti,kw OR normosol*:ti,kw OR plasmasol*:ti,kw OR ringerfundin*:ti,kw OR 'calcium chloride plus potassium chloride plus sodium chloride'/exp OR 'krebs ringer*':ti,ab,kw OR ringers:ti,ab,kw OR ringer:ti,ab,kw OR 'ringer s':ti,ab,kw OR hartmann*:ti,ab,kw OR hartman*:ti,ab,kw OR 'krh solution*':ti,ab,kw OR 'ars solution*'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#: 'sodium chloride'/exp OR saline:ti,ab,kw OR nacl*:ti,ab,kw OR 'sodium chlorid*':ti,ab,kw OR salt:ti,ab,kw OR ((high NEAR/3 chlorid*):ti,ab,kw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#'infusion fluid'/exp OR 'solution and solubility'/exp OR 'crystalloid'/exp OR 'intravenous drug administration'/exp OR infusion*:ti,kw OR infusat*:ti,kw OR intravenous*:ti,kw OR crystalloid*:ti,kw OR fluid*:ti,kw OR solution*:ti,kw OR 'sodium chloride'/exp OR saline:ti,kw OR nacl*:ti,kw OR 'sodium chlorid*':ti,kw</w:t>
      </w:r>
    </w:p>
    <w:p>
      <w:pPr>
        <w:pStyle w:val="Normal"/>
        <w:jc w:val="both"/>
        <w:rPr/>
      </w:pPr>
      <w:r>
        <w:rPr>
          <w:rFonts w:ascii="Times New Roman" w:hAnsi="Times New Roman" w:cs="Times New Roman"/>
          <w:sz w:val="24"/>
          <w:szCs w:val="24"/>
        </w:rPr>
        <w:t>（</w:t>
      </w:r>
      <w:r>
        <w:rPr>
          <w:rFonts w:cs="Times New Roman" w:ascii="Times New Roman" w:hAnsi="Times New Roman"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># OR 2#</w:t>
      </w:r>
      <w:r>
        <w:rPr>
          <w:rFonts w:ascii="Times New Roman" w:hAnsi="Times New Roman" w:cs="Times New Roman"/>
          <w:sz w:val="24"/>
          <w:szCs w:val="24"/>
        </w:rPr>
        <w:t>）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ND (#3 OR #4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0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普通(网站)"/>
    <w:basedOn w:val="Normal"/>
    <w:qFormat/>
    <w:pPr>
      <w:spacing w:lineRule="auto" w:line="240" w:before="280" w:after="280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9T12:09:00Z</dcterms:created>
  <dc:creator> </dc:creator>
  <dc:description/>
  <cp:keywords/>
  <dc:language>en-US</dc:language>
  <cp:lastModifiedBy> </cp:lastModifiedBy>
  <dcterms:modified xsi:type="dcterms:W3CDTF">2022-02-26T08:42:00Z</dcterms:modified>
  <cp:revision>5</cp:revision>
  <dc:subject/>
  <dc:title/>
</cp:coreProperties>
</file>